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716D2" w14:textId="77777777" w:rsidR="00854A10" w:rsidRPr="0089469D" w:rsidRDefault="00854A10" w:rsidP="00854A10">
      <w:pPr>
        <w:spacing w:line="480" w:lineRule="auto"/>
        <w:rPr>
          <w:rFonts w:ascii="Arial" w:hAnsi="Arial" w:cs="Arial"/>
          <w:bCs/>
        </w:rPr>
      </w:pPr>
      <w:bookmarkStart w:id="0" w:name="_Hlk174878650"/>
      <w:r w:rsidRPr="002C5509">
        <w:rPr>
          <w:rFonts w:ascii="Arial" w:hAnsi="Arial" w:cs="Arial"/>
          <w:b/>
        </w:rPr>
        <w:t xml:space="preserve">S3 Table. Adjusted multivariable model for use of extracorporeal membrane oxygenation </w:t>
      </w:r>
      <w:r w:rsidRPr="002C5509">
        <w:rPr>
          <w:rFonts w:ascii="Arial" w:eastAsia="Arial" w:hAnsi="Arial" w:cs="Arial"/>
          <w:b/>
          <w:color w:val="000000" w:themeColor="text1"/>
        </w:rPr>
        <w:t>among non-COVID-19 cardiac arrest patients treated from 2016-2020.</w:t>
      </w:r>
      <w:r>
        <w:rPr>
          <w:rFonts w:ascii="Arial" w:eastAsia="Arial" w:hAnsi="Arial" w:cs="Arial"/>
          <w:color w:val="000000" w:themeColor="text1"/>
        </w:rPr>
        <w:t xml:space="preserve"> PEA, pulseless electrical activity; VF, ventricular fibrillation; VT, ventricular tachycardia.</w:t>
      </w:r>
    </w:p>
    <w:bookmarkEnd w:id="0"/>
    <w:tbl>
      <w:tblPr>
        <w:tblW w:w="1017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3420"/>
        <w:gridCol w:w="2250"/>
        <w:gridCol w:w="2250"/>
        <w:gridCol w:w="2250"/>
      </w:tblGrid>
      <w:tr w:rsidR="00854A10" w:rsidRPr="0089469D" w14:paraId="59594909" w14:textId="77777777" w:rsidTr="00016585">
        <w:trPr>
          <w:trHeight w:val="288"/>
        </w:trPr>
        <w:tc>
          <w:tcPr>
            <w:tcW w:w="3420" w:type="dxa"/>
            <w:tcBorders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33D36ABB" w14:textId="77777777" w:rsidR="00854A10" w:rsidRPr="0089469D" w:rsidRDefault="00854A10" w:rsidP="0001658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50B245E6" w14:textId="77777777" w:rsidR="00854A10" w:rsidRPr="0089469D" w:rsidRDefault="00854A10" w:rsidP="0001658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469D">
              <w:rPr>
                <w:rFonts w:ascii="Arial" w:eastAsia="Times New Roman" w:hAnsi="Arial" w:cs="Arial"/>
                <w:color w:val="000000"/>
              </w:rPr>
              <w:t>Adjusted odds ratio</w:t>
            </w:r>
          </w:p>
        </w:tc>
        <w:tc>
          <w:tcPr>
            <w:tcW w:w="2250" w:type="dxa"/>
            <w:tcBorders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62306AB6" w14:textId="77777777" w:rsidR="00854A10" w:rsidRPr="0089469D" w:rsidRDefault="00854A10" w:rsidP="0001658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469D">
              <w:rPr>
                <w:rFonts w:ascii="Arial" w:eastAsia="Times New Roman" w:hAnsi="Arial" w:cs="Arial"/>
                <w:color w:val="000000"/>
              </w:rPr>
              <w:t>95% confidence interval</w:t>
            </w:r>
          </w:p>
        </w:tc>
        <w:tc>
          <w:tcPr>
            <w:tcW w:w="2250" w:type="dxa"/>
            <w:tcBorders>
              <w:left w:val="nil"/>
              <w:bottom w:val="single" w:sz="12" w:space="0" w:color="000000"/>
              <w:right w:val="nil"/>
            </w:tcBorders>
            <w:vAlign w:val="bottom"/>
          </w:tcPr>
          <w:p w14:paraId="767AA001" w14:textId="77777777" w:rsidR="00854A10" w:rsidRPr="0089469D" w:rsidRDefault="00854A10" w:rsidP="0001658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469D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854A10" w:rsidRPr="0089469D" w14:paraId="41916528" w14:textId="77777777" w:rsidTr="00016585">
        <w:trPr>
          <w:trHeight w:val="288"/>
        </w:trPr>
        <w:tc>
          <w:tcPr>
            <w:tcW w:w="3420" w:type="dxa"/>
            <w:tcBorders>
              <w:top w:val="single" w:sz="12" w:space="0" w:color="000000"/>
            </w:tcBorders>
            <w:noWrap/>
          </w:tcPr>
          <w:p w14:paraId="5153D614" w14:textId="77777777" w:rsidR="00854A10" w:rsidRPr="001477CC" w:rsidRDefault="00854A10" w:rsidP="0001658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Age (1-year increment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noWrap/>
            <w:vAlign w:val="center"/>
          </w:tcPr>
          <w:p w14:paraId="1848A81E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noWrap/>
            <w:vAlign w:val="center"/>
          </w:tcPr>
          <w:p w14:paraId="36663B20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95 – 0.96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vAlign w:val="center"/>
          </w:tcPr>
          <w:p w14:paraId="0AF70542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54A10" w:rsidRPr="0089469D" w14:paraId="5E65D0CF" w14:textId="77777777" w:rsidTr="00016585">
        <w:trPr>
          <w:trHeight w:val="162"/>
        </w:trPr>
        <w:tc>
          <w:tcPr>
            <w:tcW w:w="3420" w:type="dxa"/>
            <w:noWrap/>
          </w:tcPr>
          <w:p w14:paraId="01E28182" w14:textId="77777777" w:rsidR="00854A10" w:rsidRPr="001477CC" w:rsidRDefault="00854A10" w:rsidP="0001658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Female (ref: Male)</w:t>
            </w:r>
          </w:p>
        </w:tc>
        <w:tc>
          <w:tcPr>
            <w:tcW w:w="2250" w:type="dxa"/>
            <w:noWrap/>
            <w:vAlign w:val="center"/>
          </w:tcPr>
          <w:p w14:paraId="698F00C3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2250" w:type="dxa"/>
            <w:noWrap/>
            <w:vAlign w:val="center"/>
          </w:tcPr>
          <w:p w14:paraId="2E1D1CF3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81 – 0.97</w:t>
            </w:r>
          </w:p>
        </w:tc>
        <w:tc>
          <w:tcPr>
            <w:tcW w:w="2250" w:type="dxa"/>
            <w:vAlign w:val="center"/>
          </w:tcPr>
          <w:p w14:paraId="2DEC542B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854A10" w:rsidRPr="0089469D" w14:paraId="18D1B9CF" w14:textId="77777777" w:rsidTr="00016585">
        <w:trPr>
          <w:trHeight w:val="288"/>
        </w:trPr>
        <w:tc>
          <w:tcPr>
            <w:tcW w:w="3420" w:type="dxa"/>
            <w:noWrap/>
            <w:hideMark/>
          </w:tcPr>
          <w:p w14:paraId="03087137" w14:textId="77777777" w:rsidR="00854A10" w:rsidRPr="001477CC" w:rsidRDefault="00854A10" w:rsidP="0001658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 xml:space="preserve">Income Quartile </w:t>
            </w:r>
          </w:p>
        </w:tc>
        <w:tc>
          <w:tcPr>
            <w:tcW w:w="2250" w:type="dxa"/>
            <w:noWrap/>
            <w:vAlign w:val="center"/>
            <w:hideMark/>
          </w:tcPr>
          <w:p w14:paraId="75EC008D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14:paraId="79DE1C8E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58FA63C1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54A10" w:rsidRPr="0089469D" w14:paraId="5F5C18D3" w14:textId="77777777" w:rsidTr="00016585">
        <w:trPr>
          <w:trHeight w:val="288"/>
        </w:trPr>
        <w:tc>
          <w:tcPr>
            <w:tcW w:w="3420" w:type="dxa"/>
            <w:noWrap/>
            <w:hideMark/>
          </w:tcPr>
          <w:p w14:paraId="40D1F3BF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-25</w:t>
            </w:r>
            <w:r w:rsidRPr="001477CC"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th </w:t>
            </w:r>
            <w:r w:rsidRPr="001477CC">
              <w:rPr>
                <w:rFonts w:ascii="Arial" w:eastAsia="Times New Roman" w:hAnsi="Arial" w:cs="Arial"/>
                <w:color w:val="000000"/>
              </w:rPr>
              <w:t>Percentile</w:t>
            </w:r>
          </w:p>
        </w:tc>
        <w:tc>
          <w:tcPr>
            <w:tcW w:w="2250" w:type="dxa"/>
            <w:noWrap/>
            <w:vAlign w:val="center"/>
            <w:hideMark/>
          </w:tcPr>
          <w:p w14:paraId="5180AD0B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250" w:type="dxa"/>
            <w:noWrap/>
            <w:vAlign w:val="center"/>
            <w:hideMark/>
          </w:tcPr>
          <w:p w14:paraId="507B63D9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28B26868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4A10" w:rsidRPr="0089469D" w14:paraId="2C05A071" w14:textId="77777777" w:rsidTr="00016585">
        <w:trPr>
          <w:trHeight w:val="288"/>
        </w:trPr>
        <w:tc>
          <w:tcPr>
            <w:tcW w:w="3420" w:type="dxa"/>
            <w:noWrap/>
          </w:tcPr>
          <w:p w14:paraId="6B313596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26-50</w:t>
            </w:r>
            <w:r w:rsidRPr="001477CC"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th </w:t>
            </w:r>
            <w:r w:rsidRPr="001477CC">
              <w:rPr>
                <w:rFonts w:ascii="Arial" w:eastAsia="Times New Roman" w:hAnsi="Arial" w:cs="Arial"/>
                <w:color w:val="000000"/>
              </w:rPr>
              <w:t>Percentile</w:t>
            </w:r>
          </w:p>
        </w:tc>
        <w:tc>
          <w:tcPr>
            <w:tcW w:w="2250" w:type="dxa"/>
            <w:noWrap/>
            <w:vAlign w:val="center"/>
          </w:tcPr>
          <w:p w14:paraId="59E19AA6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1.36</w:t>
            </w:r>
          </w:p>
        </w:tc>
        <w:tc>
          <w:tcPr>
            <w:tcW w:w="2250" w:type="dxa"/>
            <w:noWrap/>
            <w:vAlign w:val="center"/>
          </w:tcPr>
          <w:p w14:paraId="3EF6C685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 xml:space="preserve">1.20 – 1.55 </w:t>
            </w:r>
          </w:p>
        </w:tc>
        <w:tc>
          <w:tcPr>
            <w:tcW w:w="2250" w:type="dxa"/>
            <w:vAlign w:val="center"/>
          </w:tcPr>
          <w:p w14:paraId="1C2AAB98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4A10" w:rsidRPr="0089469D" w14:paraId="46A2C622" w14:textId="77777777" w:rsidTr="00016585">
        <w:trPr>
          <w:trHeight w:val="288"/>
        </w:trPr>
        <w:tc>
          <w:tcPr>
            <w:tcW w:w="3420" w:type="dxa"/>
            <w:noWrap/>
            <w:hideMark/>
          </w:tcPr>
          <w:p w14:paraId="6EE8C7B2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51-75</w:t>
            </w:r>
            <w:r w:rsidRPr="001477CC"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th </w:t>
            </w:r>
            <w:r w:rsidRPr="001477CC">
              <w:rPr>
                <w:rFonts w:ascii="Arial" w:eastAsia="Times New Roman" w:hAnsi="Arial" w:cs="Arial"/>
                <w:color w:val="000000"/>
              </w:rPr>
              <w:t>Percentile</w:t>
            </w:r>
          </w:p>
        </w:tc>
        <w:tc>
          <w:tcPr>
            <w:tcW w:w="2250" w:type="dxa"/>
            <w:noWrap/>
            <w:vAlign w:val="center"/>
            <w:hideMark/>
          </w:tcPr>
          <w:p w14:paraId="7341DDCA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1.46</w:t>
            </w:r>
          </w:p>
        </w:tc>
        <w:tc>
          <w:tcPr>
            <w:tcW w:w="2250" w:type="dxa"/>
            <w:noWrap/>
            <w:vAlign w:val="center"/>
            <w:hideMark/>
          </w:tcPr>
          <w:p w14:paraId="40E67E67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 xml:space="preserve">1.28 – 1.67 </w:t>
            </w:r>
          </w:p>
        </w:tc>
        <w:tc>
          <w:tcPr>
            <w:tcW w:w="2250" w:type="dxa"/>
            <w:vAlign w:val="center"/>
          </w:tcPr>
          <w:p w14:paraId="658BFE2C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4A10" w:rsidRPr="0089469D" w14:paraId="49B7E258" w14:textId="77777777" w:rsidTr="00016585">
        <w:trPr>
          <w:trHeight w:val="288"/>
        </w:trPr>
        <w:tc>
          <w:tcPr>
            <w:tcW w:w="3420" w:type="dxa"/>
            <w:noWrap/>
            <w:hideMark/>
          </w:tcPr>
          <w:p w14:paraId="6D97F29F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76-100</w:t>
            </w:r>
            <w:r w:rsidRPr="001477CC"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th </w:t>
            </w:r>
            <w:r w:rsidRPr="001477CC">
              <w:rPr>
                <w:rFonts w:ascii="Arial" w:eastAsia="Times New Roman" w:hAnsi="Arial" w:cs="Arial"/>
                <w:color w:val="000000"/>
              </w:rPr>
              <w:t>Percentile</w:t>
            </w:r>
          </w:p>
        </w:tc>
        <w:tc>
          <w:tcPr>
            <w:tcW w:w="2250" w:type="dxa"/>
            <w:noWrap/>
            <w:vAlign w:val="center"/>
            <w:hideMark/>
          </w:tcPr>
          <w:p w14:paraId="7943A9A8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1.95</w:t>
            </w:r>
          </w:p>
        </w:tc>
        <w:tc>
          <w:tcPr>
            <w:tcW w:w="2250" w:type="dxa"/>
            <w:noWrap/>
            <w:vAlign w:val="center"/>
            <w:hideMark/>
          </w:tcPr>
          <w:p w14:paraId="33D08173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1.68 – 2.26</w:t>
            </w:r>
          </w:p>
        </w:tc>
        <w:tc>
          <w:tcPr>
            <w:tcW w:w="2250" w:type="dxa"/>
            <w:vAlign w:val="center"/>
          </w:tcPr>
          <w:p w14:paraId="6102F683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4A10" w:rsidRPr="0089469D" w14:paraId="7E8A21B4" w14:textId="77777777" w:rsidTr="00016585">
        <w:trPr>
          <w:trHeight w:val="288"/>
        </w:trPr>
        <w:tc>
          <w:tcPr>
            <w:tcW w:w="3420" w:type="dxa"/>
            <w:noWrap/>
          </w:tcPr>
          <w:p w14:paraId="2E73333F" w14:textId="77777777" w:rsidR="00854A10" w:rsidRPr="001477CC" w:rsidRDefault="00854A10" w:rsidP="0001658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 xml:space="preserve">Race </w:t>
            </w:r>
          </w:p>
        </w:tc>
        <w:tc>
          <w:tcPr>
            <w:tcW w:w="2250" w:type="dxa"/>
            <w:noWrap/>
            <w:vAlign w:val="center"/>
          </w:tcPr>
          <w:p w14:paraId="1481B33C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noWrap/>
            <w:vAlign w:val="center"/>
          </w:tcPr>
          <w:p w14:paraId="4EC5B2E1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116C306B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54A10" w:rsidRPr="0089469D" w14:paraId="109D42B0" w14:textId="77777777" w:rsidTr="00016585">
        <w:trPr>
          <w:trHeight w:val="288"/>
        </w:trPr>
        <w:tc>
          <w:tcPr>
            <w:tcW w:w="3420" w:type="dxa"/>
            <w:noWrap/>
          </w:tcPr>
          <w:p w14:paraId="143BF65F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 xml:space="preserve">White </w:t>
            </w:r>
          </w:p>
        </w:tc>
        <w:tc>
          <w:tcPr>
            <w:tcW w:w="2250" w:type="dxa"/>
            <w:noWrap/>
            <w:vAlign w:val="center"/>
          </w:tcPr>
          <w:p w14:paraId="5B675747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250" w:type="dxa"/>
            <w:noWrap/>
            <w:vAlign w:val="center"/>
          </w:tcPr>
          <w:p w14:paraId="268C248C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6962DBF5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4A10" w:rsidRPr="0089469D" w14:paraId="7D516B3F" w14:textId="77777777" w:rsidTr="00016585">
        <w:trPr>
          <w:trHeight w:val="288"/>
        </w:trPr>
        <w:tc>
          <w:tcPr>
            <w:tcW w:w="3420" w:type="dxa"/>
            <w:noWrap/>
          </w:tcPr>
          <w:p w14:paraId="7C141700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Black</w:t>
            </w:r>
          </w:p>
        </w:tc>
        <w:tc>
          <w:tcPr>
            <w:tcW w:w="2250" w:type="dxa"/>
            <w:noWrap/>
            <w:vAlign w:val="center"/>
          </w:tcPr>
          <w:p w14:paraId="29C35CA1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2250" w:type="dxa"/>
            <w:noWrap/>
            <w:vAlign w:val="center"/>
          </w:tcPr>
          <w:p w14:paraId="46C54941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78 – 1.01</w:t>
            </w:r>
          </w:p>
        </w:tc>
        <w:tc>
          <w:tcPr>
            <w:tcW w:w="2250" w:type="dxa"/>
            <w:vAlign w:val="center"/>
          </w:tcPr>
          <w:p w14:paraId="1998285E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4A10" w:rsidRPr="0089469D" w14:paraId="6CF36834" w14:textId="77777777" w:rsidTr="00016585">
        <w:trPr>
          <w:trHeight w:val="288"/>
        </w:trPr>
        <w:tc>
          <w:tcPr>
            <w:tcW w:w="3420" w:type="dxa"/>
            <w:noWrap/>
          </w:tcPr>
          <w:p w14:paraId="378C4C91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 xml:space="preserve">Hispanic </w:t>
            </w:r>
          </w:p>
        </w:tc>
        <w:tc>
          <w:tcPr>
            <w:tcW w:w="2250" w:type="dxa"/>
            <w:noWrap/>
            <w:vAlign w:val="center"/>
          </w:tcPr>
          <w:p w14:paraId="1C623A1C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1.17</w:t>
            </w:r>
          </w:p>
        </w:tc>
        <w:tc>
          <w:tcPr>
            <w:tcW w:w="2250" w:type="dxa"/>
            <w:noWrap/>
            <w:vAlign w:val="center"/>
          </w:tcPr>
          <w:p w14:paraId="7F5BF911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 xml:space="preserve">0.99 – 1.37 </w:t>
            </w:r>
          </w:p>
        </w:tc>
        <w:tc>
          <w:tcPr>
            <w:tcW w:w="2250" w:type="dxa"/>
            <w:vAlign w:val="center"/>
          </w:tcPr>
          <w:p w14:paraId="066F0A86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4A10" w:rsidRPr="0089469D" w14:paraId="7177D077" w14:textId="77777777" w:rsidTr="00016585">
        <w:trPr>
          <w:trHeight w:val="288"/>
        </w:trPr>
        <w:tc>
          <w:tcPr>
            <w:tcW w:w="3420" w:type="dxa"/>
            <w:noWrap/>
          </w:tcPr>
          <w:p w14:paraId="50F19591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1477CC">
              <w:rPr>
                <w:rFonts w:ascii="Arial" w:hAnsi="Arial" w:cs="Arial"/>
                <w:color w:val="000000" w:themeColor="text1"/>
              </w:rPr>
              <w:t xml:space="preserve">Asian and Pacific Islander </w:t>
            </w:r>
          </w:p>
        </w:tc>
        <w:tc>
          <w:tcPr>
            <w:tcW w:w="2250" w:type="dxa"/>
            <w:noWrap/>
            <w:vAlign w:val="center"/>
          </w:tcPr>
          <w:p w14:paraId="5F03AD1F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1.11</w:t>
            </w:r>
          </w:p>
        </w:tc>
        <w:tc>
          <w:tcPr>
            <w:tcW w:w="2250" w:type="dxa"/>
            <w:noWrap/>
            <w:vAlign w:val="center"/>
          </w:tcPr>
          <w:p w14:paraId="2B15691C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 xml:space="preserve">0.87 – 1.43 </w:t>
            </w:r>
          </w:p>
        </w:tc>
        <w:tc>
          <w:tcPr>
            <w:tcW w:w="2250" w:type="dxa"/>
            <w:vAlign w:val="center"/>
          </w:tcPr>
          <w:p w14:paraId="6F6E31C2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4A10" w:rsidRPr="0089469D" w14:paraId="42131349" w14:textId="77777777" w:rsidTr="00016585">
        <w:trPr>
          <w:trHeight w:val="288"/>
        </w:trPr>
        <w:tc>
          <w:tcPr>
            <w:tcW w:w="3420" w:type="dxa"/>
            <w:noWrap/>
          </w:tcPr>
          <w:p w14:paraId="1C856223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1477CC">
              <w:rPr>
                <w:rFonts w:ascii="Arial" w:hAnsi="Arial" w:cs="Arial"/>
                <w:color w:val="000000" w:themeColor="text1"/>
              </w:rPr>
              <w:t>Other</w:t>
            </w:r>
            <w:proofErr w:type="gramEnd"/>
            <w:r w:rsidRPr="001477CC">
              <w:rPr>
                <w:rFonts w:ascii="Arial" w:hAnsi="Arial" w:cs="Arial"/>
                <w:color w:val="000000" w:themeColor="text1"/>
              </w:rPr>
              <w:t xml:space="preserve"> race </w:t>
            </w:r>
          </w:p>
        </w:tc>
        <w:tc>
          <w:tcPr>
            <w:tcW w:w="2250" w:type="dxa"/>
            <w:noWrap/>
            <w:vAlign w:val="center"/>
          </w:tcPr>
          <w:p w14:paraId="4412AAC3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1.27</w:t>
            </w:r>
          </w:p>
        </w:tc>
        <w:tc>
          <w:tcPr>
            <w:tcW w:w="2250" w:type="dxa"/>
            <w:noWrap/>
            <w:vAlign w:val="center"/>
          </w:tcPr>
          <w:p w14:paraId="1B2DD0B6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 xml:space="preserve">1.01 – 1.59 </w:t>
            </w:r>
          </w:p>
        </w:tc>
        <w:tc>
          <w:tcPr>
            <w:tcW w:w="2250" w:type="dxa"/>
            <w:vAlign w:val="center"/>
          </w:tcPr>
          <w:p w14:paraId="47AC8FBD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4A10" w:rsidRPr="0089469D" w14:paraId="40A258B0" w14:textId="77777777" w:rsidTr="00016585">
        <w:trPr>
          <w:trHeight w:val="288"/>
        </w:trPr>
        <w:tc>
          <w:tcPr>
            <w:tcW w:w="3420" w:type="dxa"/>
            <w:noWrap/>
            <w:hideMark/>
          </w:tcPr>
          <w:p w14:paraId="70D7B840" w14:textId="77777777" w:rsidR="00854A10" w:rsidRPr="001477CC" w:rsidRDefault="00854A10" w:rsidP="0001658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 xml:space="preserve">Insurance Type </w:t>
            </w:r>
          </w:p>
        </w:tc>
        <w:tc>
          <w:tcPr>
            <w:tcW w:w="2250" w:type="dxa"/>
            <w:noWrap/>
            <w:vAlign w:val="center"/>
            <w:hideMark/>
          </w:tcPr>
          <w:p w14:paraId="1EC45C33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14:paraId="6E11C832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3B3A24CB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4A10" w:rsidRPr="0089469D" w14:paraId="029BEA00" w14:textId="77777777" w:rsidTr="00016585">
        <w:trPr>
          <w:trHeight w:val="288"/>
        </w:trPr>
        <w:tc>
          <w:tcPr>
            <w:tcW w:w="3420" w:type="dxa"/>
            <w:noWrap/>
            <w:hideMark/>
          </w:tcPr>
          <w:p w14:paraId="2F3122B8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Private</w:t>
            </w:r>
          </w:p>
        </w:tc>
        <w:tc>
          <w:tcPr>
            <w:tcW w:w="2250" w:type="dxa"/>
            <w:noWrap/>
            <w:vAlign w:val="center"/>
            <w:hideMark/>
          </w:tcPr>
          <w:p w14:paraId="0B0DAAF6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250" w:type="dxa"/>
            <w:noWrap/>
            <w:vAlign w:val="center"/>
            <w:hideMark/>
          </w:tcPr>
          <w:p w14:paraId="26646919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7520B3BA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4A10" w:rsidRPr="0089469D" w14:paraId="5A9DEA75" w14:textId="77777777" w:rsidTr="00016585">
        <w:trPr>
          <w:trHeight w:val="288"/>
        </w:trPr>
        <w:tc>
          <w:tcPr>
            <w:tcW w:w="3420" w:type="dxa"/>
            <w:noWrap/>
          </w:tcPr>
          <w:p w14:paraId="326CA631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Medicare</w:t>
            </w:r>
          </w:p>
        </w:tc>
        <w:tc>
          <w:tcPr>
            <w:tcW w:w="2250" w:type="dxa"/>
            <w:noWrap/>
            <w:vAlign w:val="center"/>
          </w:tcPr>
          <w:p w14:paraId="0D307561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  <w:tc>
          <w:tcPr>
            <w:tcW w:w="2250" w:type="dxa"/>
            <w:noWrap/>
            <w:vAlign w:val="center"/>
          </w:tcPr>
          <w:p w14:paraId="1713D0F9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 xml:space="preserve">0.43 – 0.56 </w:t>
            </w:r>
          </w:p>
        </w:tc>
        <w:tc>
          <w:tcPr>
            <w:tcW w:w="2250" w:type="dxa"/>
            <w:vAlign w:val="center"/>
          </w:tcPr>
          <w:p w14:paraId="6E44A5EA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54A10" w:rsidRPr="0089469D" w14:paraId="4525522D" w14:textId="77777777" w:rsidTr="00016585">
        <w:trPr>
          <w:trHeight w:val="288"/>
        </w:trPr>
        <w:tc>
          <w:tcPr>
            <w:tcW w:w="3420" w:type="dxa"/>
            <w:noWrap/>
            <w:hideMark/>
          </w:tcPr>
          <w:p w14:paraId="77386C6F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Medicaid</w:t>
            </w:r>
          </w:p>
        </w:tc>
        <w:tc>
          <w:tcPr>
            <w:tcW w:w="2250" w:type="dxa"/>
            <w:noWrap/>
            <w:vAlign w:val="center"/>
            <w:hideMark/>
          </w:tcPr>
          <w:p w14:paraId="4AA4C7AC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  <w:tc>
          <w:tcPr>
            <w:tcW w:w="2250" w:type="dxa"/>
            <w:noWrap/>
            <w:vAlign w:val="center"/>
            <w:hideMark/>
          </w:tcPr>
          <w:p w14:paraId="2E8CFA4F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49 – 0.63</w:t>
            </w:r>
          </w:p>
        </w:tc>
        <w:tc>
          <w:tcPr>
            <w:tcW w:w="2250" w:type="dxa"/>
            <w:vAlign w:val="center"/>
          </w:tcPr>
          <w:p w14:paraId="716B86F5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54A10" w:rsidRPr="0089469D" w14:paraId="477E085B" w14:textId="77777777" w:rsidTr="00016585">
        <w:trPr>
          <w:trHeight w:val="288"/>
        </w:trPr>
        <w:tc>
          <w:tcPr>
            <w:tcW w:w="3420" w:type="dxa"/>
            <w:noWrap/>
            <w:hideMark/>
          </w:tcPr>
          <w:p w14:paraId="43CE54D9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477CC">
              <w:rPr>
                <w:rFonts w:ascii="Arial" w:eastAsia="Times New Roman" w:hAnsi="Arial" w:cs="Arial"/>
                <w:color w:val="000000"/>
              </w:rPr>
              <w:t>Other</w:t>
            </w:r>
            <w:proofErr w:type="gramEnd"/>
            <w:r w:rsidRPr="001477CC">
              <w:rPr>
                <w:rFonts w:ascii="Arial" w:eastAsia="Times New Roman" w:hAnsi="Arial" w:cs="Arial"/>
                <w:color w:val="000000"/>
              </w:rPr>
              <w:t xml:space="preserve"> payer</w:t>
            </w:r>
          </w:p>
        </w:tc>
        <w:tc>
          <w:tcPr>
            <w:tcW w:w="2250" w:type="dxa"/>
            <w:noWrap/>
            <w:vAlign w:val="center"/>
            <w:hideMark/>
          </w:tcPr>
          <w:p w14:paraId="5D99F421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2250" w:type="dxa"/>
            <w:noWrap/>
            <w:vAlign w:val="center"/>
            <w:hideMark/>
          </w:tcPr>
          <w:p w14:paraId="76377405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57 – 0.91</w:t>
            </w:r>
          </w:p>
        </w:tc>
        <w:tc>
          <w:tcPr>
            <w:tcW w:w="2250" w:type="dxa"/>
            <w:vAlign w:val="center"/>
          </w:tcPr>
          <w:p w14:paraId="486AE272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</w:tr>
      <w:tr w:rsidR="00854A10" w:rsidRPr="0089469D" w14:paraId="02391F4F" w14:textId="77777777" w:rsidTr="00016585">
        <w:trPr>
          <w:trHeight w:val="288"/>
        </w:trPr>
        <w:tc>
          <w:tcPr>
            <w:tcW w:w="3420" w:type="dxa"/>
            <w:noWrap/>
          </w:tcPr>
          <w:p w14:paraId="491355D6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1477CC">
              <w:rPr>
                <w:rFonts w:ascii="Arial" w:hAnsi="Arial" w:cs="Arial"/>
                <w:color w:val="000000" w:themeColor="text1"/>
              </w:rPr>
              <w:t xml:space="preserve">Uninsured </w:t>
            </w:r>
          </w:p>
        </w:tc>
        <w:tc>
          <w:tcPr>
            <w:tcW w:w="2250" w:type="dxa"/>
            <w:noWrap/>
            <w:vAlign w:val="center"/>
          </w:tcPr>
          <w:p w14:paraId="05D0D73A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2250" w:type="dxa"/>
            <w:noWrap/>
            <w:vAlign w:val="center"/>
          </w:tcPr>
          <w:p w14:paraId="37DD6F70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 xml:space="preserve"> 0.41 – 0.63</w:t>
            </w:r>
          </w:p>
        </w:tc>
        <w:tc>
          <w:tcPr>
            <w:tcW w:w="2250" w:type="dxa"/>
            <w:vAlign w:val="center"/>
          </w:tcPr>
          <w:p w14:paraId="4508EB56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54A10" w:rsidRPr="0089469D" w14:paraId="2FBE99DC" w14:textId="77777777" w:rsidTr="00016585">
        <w:trPr>
          <w:trHeight w:val="288"/>
        </w:trPr>
        <w:tc>
          <w:tcPr>
            <w:tcW w:w="3420" w:type="dxa"/>
            <w:noWrap/>
          </w:tcPr>
          <w:p w14:paraId="6472BDBD" w14:textId="77777777" w:rsidR="00854A10" w:rsidRPr="001477CC" w:rsidRDefault="00854A10" w:rsidP="00016585">
            <w:pPr>
              <w:spacing w:beforeLines="20" w:before="48" w:afterLines="20" w:after="48" w:line="240" w:lineRule="auto"/>
              <w:rPr>
                <w:rFonts w:ascii="Arial" w:hAnsi="Arial" w:cs="Arial"/>
                <w:color w:val="000000" w:themeColor="text1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 xml:space="preserve">Comorbidities </w:t>
            </w:r>
          </w:p>
        </w:tc>
        <w:tc>
          <w:tcPr>
            <w:tcW w:w="2250" w:type="dxa"/>
            <w:noWrap/>
            <w:vAlign w:val="center"/>
          </w:tcPr>
          <w:p w14:paraId="20E5E3AA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noWrap/>
            <w:vAlign w:val="center"/>
          </w:tcPr>
          <w:p w14:paraId="2E5BBFBC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10D75402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4A10" w:rsidRPr="0089469D" w14:paraId="449C111B" w14:textId="77777777" w:rsidTr="00016585">
        <w:trPr>
          <w:trHeight w:val="288"/>
        </w:trPr>
        <w:tc>
          <w:tcPr>
            <w:tcW w:w="3420" w:type="dxa"/>
            <w:noWrap/>
          </w:tcPr>
          <w:p w14:paraId="3E214B30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1477CC">
              <w:rPr>
                <w:rFonts w:ascii="Arial" w:hAnsi="Arial" w:cs="Arial"/>
                <w:color w:val="000000" w:themeColor="text1"/>
              </w:rPr>
              <w:t xml:space="preserve">Cerebrovascular disease </w:t>
            </w:r>
          </w:p>
        </w:tc>
        <w:tc>
          <w:tcPr>
            <w:tcW w:w="2250" w:type="dxa"/>
            <w:noWrap/>
            <w:vAlign w:val="center"/>
          </w:tcPr>
          <w:p w14:paraId="1E4E481B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2250" w:type="dxa"/>
            <w:noWrap/>
            <w:vAlign w:val="center"/>
          </w:tcPr>
          <w:p w14:paraId="3C30FB37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 xml:space="preserve">0.63 – 0.91 </w:t>
            </w:r>
          </w:p>
        </w:tc>
        <w:tc>
          <w:tcPr>
            <w:tcW w:w="2250" w:type="dxa"/>
            <w:vAlign w:val="center"/>
          </w:tcPr>
          <w:p w14:paraId="3E224ACB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854A10" w:rsidRPr="0089469D" w14:paraId="351C5B04" w14:textId="77777777" w:rsidTr="00016585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491DF7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1477CC">
              <w:rPr>
                <w:rFonts w:ascii="Arial" w:hAnsi="Arial" w:cs="Arial"/>
                <w:color w:val="000000" w:themeColor="text1"/>
              </w:rPr>
              <w:t>Chronic pulmonary dise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F4873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B34B2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44 – 0.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19777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54A10" w:rsidRPr="0089469D" w14:paraId="07D0657D" w14:textId="77777777" w:rsidTr="00016585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DC776E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1477CC">
              <w:rPr>
                <w:rFonts w:ascii="Arial" w:hAnsi="Arial" w:cs="Arial"/>
                <w:color w:val="000000" w:themeColor="text1"/>
              </w:rPr>
              <w:t>Cirrhosi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E872B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47AC3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24 – 0.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66FEB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54A10" w:rsidRPr="0089469D" w14:paraId="4461B447" w14:textId="77777777" w:rsidTr="00016585">
        <w:trPr>
          <w:trHeight w:val="288"/>
        </w:trPr>
        <w:tc>
          <w:tcPr>
            <w:tcW w:w="3420" w:type="dxa"/>
            <w:noWrap/>
          </w:tcPr>
          <w:p w14:paraId="60D21B17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 xml:space="preserve">Congestive heart failure </w:t>
            </w:r>
          </w:p>
        </w:tc>
        <w:tc>
          <w:tcPr>
            <w:tcW w:w="2250" w:type="dxa"/>
            <w:noWrap/>
            <w:vAlign w:val="center"/>
          </w:tcPr>
          <w:p w14:paraId="77662169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1.87</w:t>
            </w:r>
          </w:p>
        </w:tc>
        <w:tc>
          <w:tcPr>
            <w:tcW w:w="2250" w:type="dxa"/>
            <w:noWrap/>
            <w:vAlign w:val="center"/>
          </w:tcPr>
          <w:p w14:paraId="241CB41B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1.66 – 2.10</w:t>
            </w:r>
          </w:p>
        </w:tc>
        <w:tc>
          <w:tcPr>
            <w:tcW w:w="2250" w:type="dxa"/>
            <w:vAlign w:val="center"/>
          </w:tcPr>
          <w:p w14:paraId="7C362621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 xml:space="preserve">&lt;0.001 </w:t>
            </w:r>
          </w:p>
        </w:tc>
      </w:tr>
      <w:tr w:rsidR="00854A10" w:rsidRPr="0089469D" w14:paraId="6C562406" w14:textId="77777777" w:rsidTr="00016585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4DDE08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1477CC">
              <w:rPr>
                <w:rFonts w:ascii="Arial" w:hAnsi="Arial" w:cs="Arial"/>
                <w:color w:val="000000" w:themeColor="text1"/>
              </w:rPr>
              <w:t>End-stage renal dise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BDBBC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97478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33 – 0.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5E9C5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854A10" w:rsidRPr="0089469D" w14:paraId="137CC22D" w14:textId="77777777" w:rsidTr="00016585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B0E4E1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1477CC">
              <w:rPr>
                <w:rFonts w:ascii="Arial" w:hAnsi="Arial" w:cs="Arial"/>
                <w:color w:val="000000" w:themeColor="text1"/>
              </w:rPr>
              <w:t xml:space="preserve">Malignancy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95865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0C734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28 – 0.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C553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54A10" w:rsidRPr="0089469D" w14:paraId="42C51CFA" w14:textId="77777777" w:rsidTr="00016585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31E6CE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1477CC">
              <w:rPr>
                <w:rFonts w:ascii="Arial" w:hAnsi="Arial" w:cs="Arial"/>
                <w:color w:val="000000" w:themeColor="text1"/>
              </w:rPr>
              <w:t xml:space="preserve">Myocardial infarction 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037FC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1.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0C5DE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1.22 – 1.5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3B149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54A10" w:rsidRPr="0089469D" w14:paraId="5D77BF28" w14:textId="77777777" w:rsidTr="00016585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F58C66" w14:textId="77777777" w:rsidR="00854A10" w:rsidRPr="001477CC" w:rsidRDefault="00854A10" w:rsidP="00016585">
            <w:pPr>
              <w:spacing w:beforeLines="20" w:before="48" w:afterLines="20" w:after="48" w:line="240" w:lineRule="auto"/>
              <w:ind w:left="255"/>
              <w:rPr>
                <w:rFonts w:ascii="Arial" w:hAnsi="Arial" w:cs="Arial"/>
                <w:color w:val="000000" w:themeColor="text1"/>
              </w:rPr>
            </w:pPr>
            <w:r w:rsidRPr="001477CC">
              <w:rPr>
                <w:rFonts w:ascii="Arial" w:hAnsi="Arial" w:cs="Arial"/>
                <w:color w:val="000000" w:themeColor="text1"/>
              </w:rPr>
              <w:t>Pulmonary circulation disord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7D5E8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1.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60F9B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1.25 – 1.6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17D7C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54A10" w:rsidRPr="0089469D" w14:paraId="73514707" w14:textId="77777777" w:rsidTr="00016585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ED5BD0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1477CC">
              <w:rPr>
                <w:rFonts w:ascii="Arial" w:hAnsi="Arial" w:cs="Arial"/>
                <w:color w:val="000000" w:themeColor="text1"/>
              </w:rPr>
              <w:t xml:space="preserve">Pulmonary embolism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82530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1.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76820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1.61 – 2.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4441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54A10" w:rsidRPr="0089469D" w14:paraId="483114B3" w14:textId="77777777" w:rsidTr="00016585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EDA72" w14:textId="77777777" w:rsidR="00854A10" w:rsidRPr="001477CC" w:rsidRDefault="00854A10" w:rsidP="00016585">
            <w:pPr>
              <w:spacing w:beforeLines="20" w:before="48" w:afterLines="20" w:after="48" w:line="24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1477CC">
              <w:rPr>
                <w:rFonts w:ascii="Arial" w:hAnsi="Arial" w:cs="Arial"/>
                <w:color w:val="000000" w:themeColor="text1"/>
              </w:rPr>
              <w:lastRenderedPageBreak/>
              <w:t>Elixhauser</w:t>
            </w:r>
            <w:proofErr w:type="spellEnd"/>
            <w:r w:rsidRPr="001477CC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C</w:t>
            </w:r>
            <w:r w:rsidRPr="001477CC">
              <w:rPr>
                <w:rFonts w:ascii="Arial" w:hAnsi="Arial" w:cs="Arial"/>
                <w:color w:val="000000" w:themeColor="text1"/>
              </w:rPr>
              <w:t xml:space="preserve">omorbidity </w:t>
            </w:r>
            <w:r>
              <w:rPr>
                <w:rFonts w:ascii="Arial" w:hAnsi="Arial" w:cs="Arial"/>
                <w:color w:val="000000" w:themeColor="text1"/>
              </w:rPr>
              <w:t>I</w:t>
            </w:r>
            <w:r w:rsidRPr="001477CC">
              <w:rPr>
                <w:rFonts w:ascii="Arial" w:hAnsi="Arial" w:cs="Arial"/>
                <w:color w:val="000000" w:themeColor="text1"/>
              </w:rPr>
              <w:t xml:space="preserve">ndex </w:t>
            </w:r>
          </w:p>
          <w:p w14:paraId="0AAF077B" w14:textId="77777777" w:rsidR="00854A10" w:rsidRPr="001477CC" w:rsidRDefault="00854A10" w:rsidP="00016585">
            <w:pPr>
              <w:spacing w:beforeLines="20" w:before="48" w:afterLines="20" w:after="48" w:line="240" w:lineRule="auto"/>
              <w:rPr>
                <w:rFonts w:ascii="Arial" w:hAnsi="Arial" w:cs="Arial"/>
                <w:color w:val="000000" w:themeColor="text1"/>
              </w:rPr>
            </w:pPr>
            <w:r w:rsidRPr="001477CC">
              <w:rPr>
                <w:rFonts w:ascii="Arial" w:hAnsi="Arial" w:cs="Arial"/>
                <w:color w:val="000000" w:themeColor="text1"/>
              </w:rPr>
              <w:t>(1-point increment</w:t>
            </w:r>
            <w:r w:rsidRPr="001477C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EB8C5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1.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35B85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1.16 – 1.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E431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54A10" w:rsidRPr="0089469D" w14:paraId="4EB0B44E" w14:textId="77777777" w:rsidTr="00016585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F3FC42" w14:textId="77777777" w:rsidR="00854A10" w:rsidRPr="001477CC" w:rsidRDefault="00854A10" w:rsidP="00016585">
            <w:pPr>
              <w:spacing w:beforeLines="20" w:before="48" w:afterLines="20" w:after="48" w:line="240" w:lineRule="auto"/>
              <w:rPr>
                <w:rFonts w:ascii="Arial" w:hAnsi="Arial" w:cs="Arial"/>
                <w:color w:val="000000" w:themeColor="text1"/>
              </w:rPr>
            </w:pPr>
            <w:r w:rsidRPr="001477CC">
              <w:rPr>
                <w:rFonts w:ascii="Arial" w:hAnsi="Arial" w:cs="Arial"/>
                <w:color w:val="000000" w:themeColor="text1"/>
              </w:rPr>
              <w:t xml:space="preserve">Arrest </w:t>
            </w:r>
            <w:r>
              <w:rPr>
                <w:rFonts w:ascii="Arial" w:hAnsi="Arial" w:cs="Arial"/>
                <w:color w:val="000000" w:themeColor="text1"/>
              </w:rPr>
              <w:t>Location</w:t>
            </w:r>
          </w:p>
          <w:p w14:paraId="342132AA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1477CC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1708E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7FEC1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52608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4A10" w:rsidRPr="0089469D" w14:paraId="2FA0A8D3" w14:textId="77777777" w:rsidTr="00016585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020566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1477CC">
              <w:rPr>
                <w:rFonts w:ascii="Arial" w:hAnsi="Arial" w:cs="Arial"/>
                <w:color w:val="000000" w:themeColor="text1"/>
              </w:rPr>
              <w:t>In-hospital cardiac arres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61DEE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1.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70150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1.51 – 1.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A2956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54A10" w:rsidRPr="0089469D" w14:paraId="5F58B3D7" w14:textId="77777777" w:rsidTr="00016585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7985A9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ut-of-hospital cardiac arres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98A85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40041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ACC34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4A10" w:rsidRPr="0089469D" w14:paraId="2574C24B" w14:textId="77777777" w:rsidTr="00016585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F82DD9" w14:textId="77777777" w:rsidR="00854A10" w:rsidRPr="001477CC" w:rsidRDefault="00854A10" w:rsidP="00016585">
            <w:pPr>
              <w:spacing w:beforeLines="20" w:before="48" w:afterLines="20" w:after="48" w:line="240" w:lineRule="auto"/>
              <w:rPr>
                <w:rFonts w:ascii="Arial" w:hAnsi="Arial" w:cs="Arial"/>
                <w:color w:val="000000" w:themeColor="text1"/>
              </w:rPr>
            </w:pPr>
            <w:r w:rsidRPr="001477CC">
              <w:rPr>
                <w:rFonts w:ascii="Arial" w:hAnsi="Arial" w:cs="Arial"/>
                <w:color w:val="000000" w:themeColor="text1"/>
              </w:rPr>
              <w:t>Rhyth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3C982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63460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430E6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4A10" w:rsidRPr="0089469D" w14:paraId="44EA4E63" w14:textId="77777777" w:rsidTr="00016585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4E8FD1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1477CC">
              <w:rPr>
                <w:rFonts w:ascii="Arial" w:hAnsi="Arial" w:cs="Arial"/>
                <w:color w:val="000000" w:themeColor="text1"/>
              </w:rPr>
              <w:t>VT or V</w:t>
            </w:r>
            <w:r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FECDC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 xml:space="preserve">1.56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EAD02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1.41 – 1.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FED95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54A10" w:rsidRPr="0089469D" w14:paraId="6A79A855" w14:textId="77777777" w:rsidTr="00016585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CDFCF6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systole or PE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E50C4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D6285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950B2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4A10" w:rsidRPr="0089469D" w14:paraId="16333A2B" w14:textId="77777777" w:rsidTr="00016585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3BC5C1" w14:textId="77777777" w:rsidR="00854A10" w:rsidRPr="001477CC" w:rsidRDefault="00854A10" w:rsidP="00016585">
            <w:pPr>
              <w:spacing w:beforeLines="20" w:before="48" w:afterLines="20" w:after="48" w:line="240" w:lineRule="auto"/>
              <w:rPr>
                <w:rFonts w:ascii="Arial" w:hAnsi="Arial" w:cs="Arial"/>
                <w:color w:val="000000" w:themeColor="text1"/>
              </w:rPr>
            </w:pPr>
            <w:r w:rsidRPr="001477CC">
              <w:rPr>
                <w:rFonts w:ascii="Arial" w:hAnsi="Arial" w:cs="Arial"/>
                <w:color w:val="000000" w:themeColor="text1"/>
              </w:rPr>
              <w:t xml:space="preserve">Hospital Characteristics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E6724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78462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E4ED6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4A10" w:rsidRPr="0089469D" w14:paraId="77B33835" w14:textId="77777777" w:rsidTr="00016585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4B2F9B" w14:textId="77777777" w:rsidR="00854A10" w:rsidRPr="001477CC" w:rsidRDefault="00854A10" w:rsidP="00016585">
            <w:pPr>
              <w:spacing w:beforeLines="20" w:before="48" w:afterLines="20" w:after="48" w:line="240" w:lineRule="auto"/>
              <w:rPr>
                <w:rFonts w:ascii="Arial" w:hAnsi="Arial" w:cs="Arial"/>
                <w:color w:val="000000" w:themeColor="text1"/>
              </w:rPr>
            </w:pPr>
            <w:r w:rsidRPr="001477CC">
              <w:rPr>
                <w:rFonts w:ascii="Arial" w:hAnsi="Arial" w:cs="Arial"/>
                <w:color w:val="000000" w:themeColor="text1"/>
              </w:rPr>
              <w:t xml:space="preserve">Bed size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E18B0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5E770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C82D0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4A10" w:rsidRPr="0089469D" w14:paraId="701ED4BF" w14:textId="77777777" w:rsidTr="00016585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803082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1477CC">
              <w:rPr>
                <w:rFonts w:ascii="Arial" w:hAnsi="Arial" w:cs="Arial"/>
                <w:color w:val="000000" w:themeColor="text1"/>
              </w:rPr>
              <w:t>Smal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1AA65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29CE4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99326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4A10" w:rsidRPr="0089469D" w14:paraId="6143CC4A" w14:textId="77777777" w:rsidTr="00016585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D48936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1477CC">
              <w:rPr>
                <w:rFonts w:ascii="Arial" w:hAnsi="Arial" w:cs="Arial"/>
                <w:color w:val="000000" w:themeColor="text1"/>
              </w:rPr>
              <w:t>Mediu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0D721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1.0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9BFCA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85 – 1.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8811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</w:tr>
      <w:tr w:rsidR="00854A10" w:rsidRPr="0089469D" w14:paraId="3FADD7F9" w14:textId="77777777" w:rsidTr="00016585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01241B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1477CC">
              <w:rPr>
                <w:rFonts w:ascii="Arial" w:hAnsi="Arial" w:cs="Arial"/>
                <w:color w:val="000000" w:themeColor="text1"/>
              </w:rPr>
              <w:t xml:space="preserve">Large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2BE88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3.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42D04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2.93 – 4.5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FCDFA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54A10" w:rsidRPr="0089469D" w14:paraId="6F81ADBD" w14:textId="77777777" w:rsidTr="00016585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43315E" w14:textId="77777777" w:rsidR="00854A10" w:rsidRPr="001477CC" w:rsidRDefault="00854A10" w:rsidP="00016585">
            <w:pPr>
              <w:spacing w:beforeLines="20" w:before="48" w:afterLines="20" w:after="48" w:line="240" w:lineRule="auto"/>
              <w:rPr>
                <w:rFonts w:ascii="Arial" w:hAnsi="Arial" w:cs="Arial"/>
                <w:color w:val="000000" w:themeColor="text1"/>
              </w:rPr>
            </w:pPr>
            <w:r w:rsidRPr="001477CC">
              <w:rPr>
                <w:rFonts w:ascii="Arial" w:hAnsi="Arial" w:cs="Arial"/>
                <w:color w:val="000000" w:themeColor="text1"/>
              </w:rPr>
              <w:t xml:space="preserve">Regi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9A8AF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90AA0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9A026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4A10" w:rsidRPr="0089469D" w14:paraId="5368BA49" w14:textId="77777777" w:rsidTr="00016585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F326FE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1477CC">
              <w:rPr>
                <w:rFonts w:ascii="Arial" w:hAnsi="Arial" w:cs="Arial"/>
                <w:color w:val="000000" w:themeColor="text1"/>
              </w:rPr>
              <w:t>Northeas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BB783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C033D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35AB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4A10" w:rsidRPr="0089469D" w14:paraId="7C395896" w14:textId="77777777" w:rsidTr="00016585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BF6233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1477CC">
              <w:rPr>
                <w:rFonts w:ascii="Arial" w:hAnsi="Arial" w:cs="Arial"/>
                <w:color w:val="000000" w:themeColor="text1"/>
              </w:rPr>
              <w:t>Midwes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73D02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C4094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63 – 0.9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65937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</w:tr>
      <w:tr w:rsidR="00854A10" w:rsidRPr="0089469D" w14:paraId="77515AAD" w14:textId="77777777" w:rsidTr="00016585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0868E1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1477CC">
              <w:rPr>
                <w:rFonts w:ascii="Arial" w:hAnsi="Arial" w:cs="Arial"/>
                <w:color w:val="000000" w:themeColor="text1"/>
              </w:rPr>
              <w:t>Sout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C5947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9D4F5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55 – 0.7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B7E83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54A10" w:rsidRPr="0089469D" w14:paraId="3850B384" w14:textId="77777777" w:rsidTr="00016585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109F0E" w14:textId="77777777" w:rsidR="00854A10" w:rsidRPr="001477CC" w:rsidRDefault="00854A10" w:rsidP="00016585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1477CC">
              <w:rPr>
                <w:rFonts w:ascii="Arial" w:hAnsi="Arial" w:cs="Arial"/>
                <w:color w:val="000000" w:themeColor="text1"/>
              </w:rPr>
              <w:t xml:space="preserve">West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28779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3E6F4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36 – 0.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E8BF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54A10" w:rsidRPr="0089469D" w14:paraId="1C579BD3" w14:textId="77777777" w:rsidTr="00016585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0B03976A" w14:textId="77777777" w:rsidR="00854A10" w:rsidRPr="001477CC" w:rsidRDefault="00854A10" w:rsidP="00016585">
            <w:pPr>
              <w:spacing w:beforeLines="20" w:before="48" w:afterLines="20" w:after="48" w:line="240" w:lineRule="auto"/>
              <w:rPr>
                <w:rFonts w:ascii="Arial" w:hAnsi="Arial" w:cs="Arial"/>
                <w:color w:val="000000" w:themeColor="text1"/>
              </w:rPr>
            </w:pPr>
            <w:r w:rsidRPr="001477CC">
              <w:rPr>
                <w:rFonts w:ascii="Arial" w:hAnsi="Arial" w:cs="Arial"/>
                <w:color w:val="000000" w:themeColor="text1"/>
              </w:rPr>
              <w:t xml:space="preserve">Pandemic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3D4636C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5F6FCA1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85 – 1.1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F467087" w14:textId="77777777" w:rsidR="00854A10" w:rsidRPr="001477CC" w:rsidRDefault="00854A10" w:rsidP="0001658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7CC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</w:tr>
    </w:tbl>
    <w:p w14:paraId="6801AAA4" w14:textId="77777777" w:rsidR="00854A10" w:rsidRPr="0089469D" w:rsidRDefault="00854A10" w:rsidP="00854A10">
      <w:pPr>
        <w:rPr>
          <w:rFonts w:ascii="Arial" w:hAnsi="Arial" w:cs="Arial"/>
          <w:b/>
        </w:rPr>
      </w:pPr>
    </w:p>
    <w:p w14:paraId="22FC503D" w14:textId="77777777" w:rsidR="00854A10" w:rsidRDefault="00854A10" w:rsidP="00854A10">
      <w:pPr>
        <w:rPr>
          <w:rFonts w:ascii="Arial" w:hAnsi="Arial" w:cs="Arial"/>
          <w:color w:val="000000" w:themeColor="text1"/>
        </w:rPr>
      </w:pPr>
    </w:p>
    <w:p w14:paraId="449EF4E6" w14:textId="77777777" w:rsidR="00854A10" w:rsidRDefault="00854A10" w:rsidP="00854A10">
      <w:pPr>
        <w:rPr>
          <w:rFonts w:ascii="Arial" w:hAnsi="Arial" w:cs="Arial"/>
          <w:color w:val="000000" w:themeColor="text1"/>
        </w:rPr>
      </w:pPr>
    </w:p>
    <w:p w14:paraId="68CEBC18" w14:textId="3FA794EA" w:rsidR="00D339C3" w:rsidRPr="00854A10" w:rsidRDefault="00D339C3" w:rsidP="00854A10"/>
    <w:sectPr w:rsidR="00D339C3" w:rsidRPr="00854A10" w:rsidSect="00854A10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91670" w14:textId="77777777" w:rsidR="00137219" w:rsidRDefault="00137219" w:rsidP="0089469D">
      <w:pPr>
        <w:spacing w:after="0" w:line="240" w:lineRule="auto"/>
      </w:pPr>
      <w:r>
        <w:separator/>
      </w:r>
    </w:p>
  </w:endnote>
  <w:endnote w:type="continuationSeparator" w:id="0">
    <w:p w14:paraId="40AA9FBA" w14:textId="77777777" w:rsidR="00137219" w:rsidRDefault="00137219" w:rsidP="008946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D5644" w14:textId="77777777" w:rsidR="00137219" w:rsidRDefault="00137219" w:rsidP="0089469D">
      <w:pPr>
        <w:spacing w:after="0" w:line="240" w:lineRule="auto"/>
      </w:pPr>
      <w:r>
        <w:separator/>
      </w:r>
    </w:p>
  </w:footnote>
  <w:footnote w:type="continuationSeparator" w:id="0">
    <w:p w14:paraId="7E6230C1" w14:textId="77777777" w:rsidR="00137219" w:rsidRDefault="00137219" w:rsidP="008946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305C8"/>
    <w:multiLevelType w:val="hybridMultilevel"/>
    <w:tmpl w:val="F34416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C75652"/>
    <w:multiLevelType w:val="hybridMultilevel"/>
    <w:tmpl w:val="BA3E89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AE30B5C"/>
    <w:multiLevelType w:val="hybridMultilevel"/>
    <w:tmpl w:val="E7C89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0705576">
    <w:abstractNumId w:val="0"/>
  </w:num>
  <w:num w:numId="2" w16cid:durableId="2095977170">
    <w:abstractNumId w:val="2"/>
  </w:num>
  <w:num w:numId="3" w16cid:durableId="14563634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urge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pz9xxe29fw2pe2e0pxrpf50pxsdx0rpxtr&quot;&gt;Clinical Projects&lt;record-ids&gt;&lt;item&gt;32&lt;/item&gt;&lt;item&gt;80&lt;/item&gt;&lt;item&gt;83&lt;/item&gt;&lt;item&gt;86&lt;/item&gt;&lt;item&gt;506&lt;/item&gt;&lt;item&gt;507&lt;/item&gt;&lt;item&gt;508&lt;/item&gt;&lt;item&gt;509&lt;/item&gt;&lt;item&gt;510&lt;/item&gt;&lt;item&gt;511&lt;/item&gt;&lt;item&gt;513&lt;/item&gt;&lt;item&gt;514&lt;/item&gt;&lt;item&gt;515&lt;/item&gt;&lt;item&gt;516&lt;/item&gt;&lt;item&gt;517&lt;/item&gt;&lt;item&gt;518&lt;/item&gt;&lt;item&gt;519&lt;/item&gt;&lt;item&gt;520&lt;/item&gt;&lt;item&gt;521&lt;/item&gt;&lt;item&gt;522&lt;/item&gt;&lt;item&gt;523&lt;/item&gt;&lt;item&gt;524&lt;/item&gt;&lt;item&gt;525&lt;/item&gt;&lt;item&gt;526&lt;/item&gt;&lt;item&gt;527&lt;/item&gt;&lt;item&gt;528&lt;/item&gt;&lt;item&gt;529&lt;/item&gt;&lt;item&gt;530&lt;/item&gt;&lt;item&gt;531&lt;/item&gt;&lt;/record-ids&gt;&lt;/item&gt;&lt;/Libraries&gt;"/>
  </w:docVars>
  <w:rsids>
    <w:rsidRoot w:val="00F411CB"/>
    <w:rsid w:val="00017C8A"/>
    <w:rsid w:val="00032B9B"/>
    <w:rsid w:val="0004038D"/>
    <w:rsid w:val="00040DDD"/>
    <w:rsid w:val="00054D38"/>
    <w:rsid w:val="000625F8"/>
    <w:rsid w:val="00064D76"/>
    <w:rsid w:val="000849A2"/>
    <w:rsid w:val="000B0E5C"/>
    <w:rsid w:val="000B74F3"/>
    <w:rsid w:val="000C3A81"/>
    <w:rsid w:val="0010428B"/>
    <w:rsid w:val="00111A4F"/>
    <w:rsid w:val="00124952"/>
    <w:rsid w:val="00125077"/>
    <w:rsid w:val="00137219"/>
    <w:rsid w:val="00137C7B"/>
    <w:rsid w:val="001477CC"/>
    <w:rsid w:val="0015306F"/>
    <w:rsid w:val="00175DB9"/>
    <w:rsid w:val="001879E0"/>
    <w:rsid w:val="00196F6A"/>
    <w:rsid w:val="00197956"/>
    <w:rsid w:val="001B73D8"/>
    <w:rsid w:val="001C6189"/>
    <w:rsid w:val="001C67A6"/>
    <w:rsid w:val="001D51BE"/>
    <w:rsid w:val="001F4C83"/>
    <w:rsid w:val="001F4E7B"/>
    <w:rsid w:val="00214083"/>
    <w:rsid w:val="002220F0"/>
    <w:rsid w:val="00236031"/>
    <w:rsid w:val="00246AF7"/>
    <w:rsid w:val="00256A80"/>
    <w:rsid w:val="00270C1E"/>
    <w:rsid w:val="00275093"/>
    <w:rsid w:val="002831B1"/>
    <w:rsid w:val="00294A7A"/>
    <w:rsid w:val="002B614B"/>
    <w:rsid w:val="002C3FFA"/>
    <w:rsid w:val="002C5509"/>
    <w:rsid w:val="002D7949"/>
    <w:rsid w:val="003464C6"/>
    <w:rsid w:val="00357AD0"/>
    <w:rsid w:val="00375E23"/>
    <w:rsid w:val="003B241C"/>
    <w:rsid w:val="003C4309"/>
    <w:rsid w:val="003F0129"/>
    <w:rsid w:val="003F435E"/>
    <w:rsid w:val="003F5DCE"/>
    <w:rsid w:val="00405FB7"/>
    <w:rsid w:val="00424264"/>
    <w:rsid w:val="00431015"/>
    <w:rsid w:val="0044784E"/>
    <w:rsid w:val="00487A7E"/>
    <w:rsid w:val="004909CE"/>
    <w:rsid w:val="004A4EC9"/>
    <w:rsid w:val="004A7495"/>
    <w:rsid w:val="004B5DE7"/>
    <w:rsid w:val="004C02EF"/>
    <w:rsid w:val="004E033C"/>
    <w:rsid w:val="004E6CFD"/>
    <w:rsid w:val="004F0BAF"/>
    <w:rsid w:val="005077FD"/>
    <w:rsid w:val="0051617F"/>
    <w:rsid w:val="00571366"/>
    <w:rsid w:val="005746F3"/>
    <w:rsid w:val="00576B33"/>
    <w:rsid w:val="005778AF"/>
    <w:rsid w:val="00582BBA"/>
    <w:rsid w:val="00592B77"/>
    <w:rsid w:val="005A3993"/>
    <w:rsid w:val="005B6131"/>
    <w:rsid w:val="005D0CDB"/>
    <w:rsid w:val="0064784C"/>
    <w:rsid w:val="00661A61"/>
    <w:rsid w:val="006A6DCF"/>
    <w:rsid w:val="006C04C0"/>
    <w:rsid w:val="0072031E"/>
    <w:rsid w:val="0072118D"/>
    <w:rsid w:val="0074599A"/>
    <w:rsid w:val="007B0914"/>
    <w:rsid w:val="007E4E5A"/>
    <w:rsid w:val="00854A10"/>
    <w:rsid w:val="008904EF"/>
    <w:rsid w:val="0089469D"/>
    <w:rsid w:val="008C43DA"/>
    <w:rsid w:val="008E587E"/>
    <w:rsid w:val="00905C87"/>
    <w:rsid w:val="0093209A"/>
    <w:rsid w:val="009B4F7D"/>
    <w:rsid w:val="009F2938"/>
    <w:rsid w:val="009F4045"/>
    <w:rsid w:val="00A056DE"/>
    <w:rsid w:val="00A06892"/>
    <w:rsid w:val="00A21BC6"/>
    <w:rsid w:val="00A22BF5"/>
    <w:rsid w:val="00A32002"/>
    <w:rsid w:val="00A52A3F"/>
    <w:rsid w:val="00A560B8"/>
    <w:rsid w:val="00A56E4E"/>
    <w:rsid w:val="00A63F9E"/>
    <w:rsid w:val="00A64680"/>
    <w:rsid w:val="00AA09A4"/>
    <w:rsid w:val="00AB1349"/>
    <w:rsid w:val="00AB7266"/>
    <w:rsid w:val="00AB7A09"/>
    <w:rsid w:val="00AC39DD"/>
    <w:rsid w:val="00B31F59"/>
    <w:rsid w:val="00B67F42"/>
    <w:rsid w:val="00B705AE"/>
    <w:rsid w:val="00B82C33"/>
    <w:rsid w:val="00BA14B4"/>
    <w:rsid w:val="00BE28FB"/>
    <w:rsid w:val="00BF2926"/>
    <w:rsid w:val="00C02063"/>
    <w:rsid w:val="00C10234"/>
    <w:rsid w:val="00C10710"/>
    <w:rsid w:val="00C2306D"/>
    <w:rsid w:val="00C42779"/>
    <w:rsid w:val="00C53D9C"/>
    <w:rsid w:val="00C60ECE"/>
    <w:rsid w:val="00C663B9"/>
    <w:rsid w:val="00C806C3"/>
    <w:rsid w:val="00CC7E84"/>
    <w:rsid w:val="00CE4075"/>
    <w:rsid w:val="00D216F5"/>
    <w:rsid w:val="00D339C3"/>
    <w:rsid w:val="00D363C3"/>
    <w:rsid w:val="00D535D0"/>
    <w:rsid w:val="00D81542"/>
    <w:rsid w:val="00D81CB5"/>
    <w:rsid w:val="00D829B2"/>
    <w:rsid w:val="00D969BD"/>
    <w:rsid w:val="00DD125E"/>
    <w:rsid w:val="00E179E0"/>
    <w:rsid w:val="00E266AF"/>
    <w:rsid w:val="00E72464"/>
    <w:rsid w:val="00E85083"/>
    <w:rsid w:val="00E95556"/>
    <w:rsid w:val="00EA7B9B"/>
    <w:rsid w:val="00EB0E9C"/>
    <w:rsid w:val="00EE0974"/>
    <w:rsid w:val="00EE6CE3"/>
    <w:rsid w:val="00EF64D2"/>
    <w:rsid w:val="00F100E2"/>
    <w:rsid w:val="00F20182"/>
    <w:rsid w:val="00F2729F"/>
    <w:rsid w:val="00F31AFA"/>
    <w:rsid w:val="00F411CB"/>
    <w:rsid w:val="00F425EA"/>
    <w:rsid w:val="00F67433"/>
    <w:rsid w:val="00F96EC7"/>
    <w:rsid w:val="00FB50B6"/>
    <w:rsid w:val="00FD25E9"/>
    <w:rsid w:val="00FE2258"/>
    <w:rsid w:val="00FE2E15"/>
    <w:rsid w:val="00FF6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C28A5"/>
  <w15:chartTrackingRefBased/>
  <w15:docId w15:val="{96C86D59-F852-437E-8D61-6A4983604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9E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1F59"/>
    <w:pPr>
      <w:spacing w:line="259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56A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6A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A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A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A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A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A8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40DD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216F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946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469D"/>
  </w:style>
  <w:style w:type="paragraph" w:styleId="Footer">
    <w:name w:val="footer"/>
    <w:basedOn w:val="Normal"/>
    <w:link w:val="FooterChar"/>
    <w:uiPriority w:val="99"/>
    <w:unhideWhenUsed/>
    <w:rsid w:val="008946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469D"/>
  </w:style>
  <w:style w:type="character" w:styleId="Hyperlink">
    <w:name w:val="Hyperlink"/>
    <w:basedOn w:val="DefaultParagraphFont"/>
    <w:uiPriority w:val="99"/>
    <w:unhideWhenUsed/>
    <w:rsid w:val="00F31A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1AF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E2E15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2E1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E2E15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E2E15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48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aya, Joseph E.</dc:creator>
  <cp:keywords/>
  <dc:description/>
  <cp:lastModifiedBy>Hadaya, Joseph E.</cp:lastModifiedBy>
  <cp:revision>2</cp:revision>
  <dcterms:created xsi:type="dcterms:W3CDTF">2024-08-18T20:05:00Z</dcterms:created>
  <dcterms:modified xsi:type="dcterms:W3CDTF">2024-08-18T20:05:00Z</dcterms:modified>
</cp:coreProperties>
</file>